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161C3" w14:textId="77777777" w:rsidR="00B4569C" w:rsidRDefault="00733B65">
      <w:pPr>
        <w:pStyle w:val="Heading1"/>
        <w:pBdr>
          <w:bottom w:val="none" w:sz="0" w:space="20" w:color="auto"/>
        </w:pBd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x40r9fh6gk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 Appendix (Movies Included in Study 1)</w:t>
      </w:r>
    </w:p>
    <w:p w14:paraId="0EF039BA" w14:textId="77777777" w:rsidR="00B4569C" w:rsidRDefault="00B4569C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E35DC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inderella (1950) </w:t>
      </w:r>
    </w:p>
    <w:p w14:paraId="1D91608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easure Island (1950)</w:t>
      </w:r>
    </w:p>
    <w:p w14:paraId="6D30EE96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ice in Wonderland (1951)</w:t>
      </w:r>
    </w:p>
    <w:p w14:paraId="093DDEA4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ter Pan (1953)</w:t>
      </w:r>
    </w:p>
    <w:p w14:paraId="2592EDA8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dy and the Tramp (1955)</w:t>
      </w:r>
    </w:p>
    <w:p w14:paraId="10B402BA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ld Yeller (1957)</w:t>
      </w:r>
    </w:p>
    <w:p w14:paraId="64D951FD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leeping Beauty (1959) </w:t>
      </w:r>
    </w:p>
    <w:p w14:paraId="002B4E80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1 Dalmatians (1961)</w:t>
      </w:r>
    </w:p>
    <w:p w14:paraId="186F3415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Search of the Castaways (1962)</w:t>
      </w:r>
    </w:p>
    <w:p w14:paraId="7D2DCA3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y Poppins (1964)</w:t>
      </w:r>
    </w:p>
    <w:p w14:paraId="60B39E3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ound of Music (1965)</w:t>
      </w:r>
    </w:p>
    <w:p w14:paraId="65C98828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Jungle Book (1967)</w:t>
      </w:r>
    </w:p>
    <w:p w14:paraId="7F79611C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istoca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970)</w:t>
      </w:r>
    </w:p>
    <w:p w14:paraId="6E8F75AA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ddler on the Roof (1970) </w:t>
      </w:r>
    </w:p>
    <w:p w14:paraId="10A1FCC3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dkno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Broomsticks (1971)</w:t>
      </w:r>
    </w:p>
    <w:p w14:paraId="316A7E03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Rescuers (1977)</w:t>
      </w:r>
    </w:p>
    <w:p w14:paraId="5D710344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nji (1974) </w:t>
      </w:r>
    </w:p>
    <w:p w14:paraId="53974129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bin Hood (1973)</w:t>
      </w:r>
    </w:p>
    <w:p w14:paraId="6CABAC9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Muppet Movie (1</w:t>
      </w:r>
      <w:r>
        <w:rPr>
          <w:rFonts w:ascii="Times New Roman" w:eastAsia="Times New Roman" w:hAnsi="Times New Roman" w:cs="Times New Roman"/>
          <w:sz w:val="24"/>
          <w:szCs w:val="24"/>
        </w:rPr>
        <w:t>979)</w:t>
      </w:r>
    </w:p>
    <w:p w14:paraId="11090FE0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ox and the Hound (1981)</w:t>
      </w:r>
    </w:p>
    <w:p w14:paraId="23B2B0F6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.T the Extra-Terrestrial (1982) </w:t>
      </w:r>
    </w:p>
    <w:p w14:paraId="193B83C5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e'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g Adventure (1985)</w:t>
      </w:r>
    </w:p>
    <w:p w14:paraId="1B3ACB19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ort Circuit (1986)</w:t>
      </w:r>
    </w:p>
    <w:p w14:paraId="398E5034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Great Mouse Detective (1986)</w:t>
      </w:r>
    </w:p>
    <w:p w14:paraId="23A7B7BB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me Alone (1990)</w:t>
      </w:r>
    </w:p>
    <w:p w14:paraId="7440366E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auty and the Beast (1991)</w:t>
      </w:r>
    </w:p>
    <w:p w14:paraId="5E750E53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addin (1992)</w:t>
      </w:r>
    </w:p>
    <w:p w14:paraId="4BB36370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Lion King (1994) </w:t>
      </w:r>
    </w:p>
    <w:p w14:paraId="3BFA9EFF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y Story (1995)</w:t>
      </w:r>
    </w:p>
    <w:p w14:paraId="18B2784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anta Clause (1994)</w:t>
      </w:r>
    </w:p>
    <w:p w14:paraId="11BCF4E4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rek (2001)</w:t>
      </w:r>
    </w:p>
    <w:p w14:paraId="190B920B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rry Potter and the Sorcerer’s Stone (2001)</w:t>
      </w:r>
    </w:p>
    <w:p w14:paraId="6BEE60D9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nsters, Inc. (2001)</w:t>
      </w:r>
    </w:p>
    <w:p w14:paraId="33064F28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ding Nemo (2003)</w:t>
      </w:r>
    </w:p>
    <w:p w14:paraId="141781C8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rek 2 (2004)</w:t>
      </w:r>
    </w:p>
    <w:p w14:paraId="64DA9DBC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rek the Third (2007)</w:t>
      </w:r>
    </w:p>
    <w:p w14:paraId="31E22B76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p (2009) </w:t>
      </w:r>
    </w:p>
    <w:p w14:paraId="4CAA1280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y Story 3 (2010)</w:t>
      </w:r>
    </w:p>
    <w:p w14:paraId="3394A107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ice in Wonderland (2010)</w:t>
      </w:r>
    </w:p>
    <w:p w14:paraId="67F24BED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ozen (2013)</w:t>
      </w:r>
    </w:p>
    <w:p w14:paraId="5557C0C0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ding Dory (2016)</w:t>
      </w:r>
    </w:p>
    <w:p w14:paraId="228A770B" w14:textId="77777777" w:rsidR="00B4569C" w:rsidRDefault="00733B65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auty and the Beast (2017)</w:t>
      </w:r>
    </w:p>
    <w:sectPr w:rsidR="00B4569C" w:rsidSect="00733B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C4A12"/>
    <w:multiLevelType w:val="multilevel"/>
    <w:tmpl w:val="9C04CF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C167E8"/>
    <w:multiLevelType w:val="multilevel"/>
    <w:tmpl w:val="D44051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605569"/>
    <w:multiLevelType w:val="multilevel"/>
    <w:tmpl w:val="DA1873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BD64C0B"/>
    <w:multiLevelType w:val="multilevel"/>
    <w:tmpl w:val="F446C2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3C929F7"/>
    <w:multiLevelType w:val="multilevel"/>
    <w:tmpl w:val="2B361F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7FB7"/>
    <w:multiLevelType w:val="multilevel"/>
    <w:tmpl w:val="CC6839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1594128"/>
    <w:multiLevelType w:val="multilevel"/>
    <w:tmpl w:val="DBF625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17201EA"/>
    <w:multiLevelType w:val="multilevel"/>
    <w:tmpl w:val="316A05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1D12023"/>
    <w:multiLevelType w:val="multilevel"/>
    <w:tmpl w:val="3CB675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20E43D1"/>
    <w:multiLevelType w:val="multilevel"/>
    <w:tmpl w:val="CD4217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2335ED4"/>
    <w:multiLevelType w:val="multilevel"/>
    <w:tmpl w:val="773EE6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5F04EB8"/>
    <w:multiLevelType w:val="multilevel"/>
    <w:tmpl w:val="56D0E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9"/>
  </w:num>
  <w:num w:numId="5">
    <w:abstractNumId w:val="8"/>
  </w:num>
  <w:num w:numId="6">
    <w:abstractNumId w:val="2"/>
  </w:num>
  <w:num w:numId="7">
    <w:abstractNumId w:val="4"/>
  </w:num>
  <w:num w:numId="8">
    <w:abstractNumId w:val="7"/>
  </w:num>
  <w:num w:numId="9">
    <w:abstractNumId w:val="3"/>
  </w:num>
  <w:num w:numId="10">
    <w:abstractNumId w:val="10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69C"/>
    <w:rsid w:val="00733B65"/>
    <w:rsid w:val="00B4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D7C11"/>
  <w15:docId w15:val="{BF851863-830E-4FE7-A795-B1927D11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1-03-17T09:19:00Z</dcterms:created>
  <dcterms:modified xsi:type="dcterms:W3CDTF">2021-03-17T09:19:00Z</dcterms:modified>
</cp:coreProperties>
</file>